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6A4" w:rsidRPr="00986562" w:rsidRDefault="00843170" w:rsidP="002D36A4">
      <w:pPr>
        <w:pStyle w:val="TableofFigures"/>
      </w:pPr>
      <w:r>
        <w:rPr>
          <w:b/>
          <w:noProof/>
          <w:sz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CF72C" wp14:editId="41731585">
                <wp:simplePos x="0" y="0"/>
                <wp:positionH relativeFrom="column">
                  <wp:posOffset>-437515</wp:posOffset>
                </wp:positionH>
                <wp:positionV relativeFrom="paragraph">
                  <wp:posOffset>-306705</wp:posOffset>
                </wp:positionV>
                <wp:extent cx="9374505" cy="452755"/>
                <wp:effectExtent l="0" t="0" r="17145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4505" cy="45275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9632B" w:rsidRDefault="0089632B" w:rsidP="0089632B">
                            <w:r w:rsidRPr="00515175">
                              <w:rPr>
                                <w:b/>
                                <w:sz w:val="26"/>
                              </w:rPr>
                              <w:t>Title of the manuscript</w:t>
                            </w:r>
                            <w:r w:rsidRPr="00515175">
                              <w:rPr>
                                <w:sz w:val="26"/>
                              </w:rPr>
                              <w:t xml:space="preserve">: Medical Imaging Consultation Practices and Challenges at Public Hospitals in Amhara Regional State, Northwest Ethiopia: A Qualitative </w:t>
                            </w:r>
                            <w:r w:rsidR="000D4528" w:rsidRPr="00515175">
                              <w:rPr>
                                <w:sz w:val="26"/>
                              </w:rPr>
                              <w:t>Study:</w:t>
                            </w:r>
                            <w:r w:rsidRPr="00515175">
                              <w:rPr>
                                <w:sz w:val="26"/>
                              </w:rPr>
                              <w:t xml:space="preserve"> </w:t>
                            </w:r>
                            <w:r w:rsidRPr="00515175">
                              <w:rPr>
                                <w:sz w:val="26"/>
                              </w:rPr>
                              <w:t>Code-book (additional file 3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34.45pt;margin-top:-24.15pt;width:738.15pt;height:3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" fillcolor="#101010 [326]" strokecolor="#a5a5a5 [3206]" strokeweight=".5pt">
                <v:fill color2="#070707 [166]" rotate="t" colors="0 #d2d2d2;.5 #c8c8c8;1 silver" focus="100%" type="gradient">
                  <o:fill v:ext="view" type="gradientUnscaled"/>
                </v:fill>
                <v:textbox>
                  <w:txbxContent>
                    <w:p w:rsidR="0089632B" w:rsidRDefault="0089632B" w:rsidP="0089632B">
                      <w:r w:rsidRPr="00515175">
                        <w:rPr>
                          <w:b/>
                          <w:sz w:val="26"/>
                        </w:rPr>
                        <w:t>Title of the manuscript</w:t>
                      </w:r>
                      <w:r w:rsidRPr="00515175">
                        <w:rPr>
                          <w:sz w:val="26"/>
                        </w:rPr>
                        <w:t xml:space="preserve">: Medical Imaging Consultation Practices and Challenges at Public Hospitals in Amhara Regional State, Northwest Ethiopia: A Qualitative </w:t>
                      </w:r>
                      <w:r w:rsidR="000D4528" w:rsidRPr="00515175">
                        <w:rPr>
                          <w:sz w:val="26"/>
                        </w:rPr>
                        <w:t>Study:</w:t>
                      </w:r>
                      <w:r w:rsidRPr="00515175">
                        <w:rPr>
                          <w:sz w:val="26"/>
                        </w:rPr>
                        <w:t xml:space="preserve"> </w:t>
                      </w:r>
                      <w:r w:rsidRPr="00515175">
                        <w:rPr>
                          <w:sz w:val="26"/>
                        </w:rPr>
                        <w:t>Code-book (additional file 3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1129"/>
        <w:tblW w:w="13968" w:type="dxa"/>
        <w:tblLook w:val="04A0" w:firstRow="1" w:lastRow="0" w:firstColumn="1" w:lastColumn="0" w:noHBand="0" w:noVBand="1"/>
      </w:tblPr>
      <w:tblGrid>
        <w:gridCol w:w="2898"/>
        <w:gridCol w:w="1890"/>
        <w:gridCol w:w="3240"/>
        <w:gridCol w:w="5940"/>
      </w:tblGrid>
      <w:tr w:rsidR="00986562" w:rsidRPr="00986562" w:rsidTr="00233C87">
        <w:tc>
          <w:tcPr>
            <w:tcW w:w="13968" w:type="dxa"/>
            <w:gridSpan w:val="4"/>
          </w:tcPr>
          <w:p w:rsidR="00C1785F" w:rsidRPr="00986562" w:rsidRDefault="00C1785F" w:rsidP="002D36A4">
            <w:pPr>
              <w:jc w:val="center"/>
              <w:rPr>
                <w:b/>
              </w:rPr>
            </w:pPr>
            <w:r w:rsidRPr="00986562">
              <w:rPr>
                <w:b/>
                <w:sz w:val="26"/>
              </w:rPr>
              <w:t>Code Book</w:t>
            </w:r>
          </w:p>
        </w:tc>
      </w:tr>
      <w:tr w:rsidR="00986562" w:rsidRPr="00986562" w:rsidTr="00233C87">
        <w:tc>
          <w:tcPr>
            <w:tcW w:w="2898" w:type="dxa"/>
            <w:tcBorders>
              <w:right w:val="single" w:sz="12" w:space="0" w:color="auto"/>
            </w:tcBorders>
          </w:tcPr>
          <w:p w:rsidR="002D36A4" w:rsidRPr="00986562" w:rsidRDefault="002D36A4" w:rsidP="002D36A4">
            <w:pPr>
              <w:rPr>
                <w:b/>
              </w:rPr>
            </w:pPr>
            <w:r w:rsidRPr="00986562">
              <w:rPr>
                <w:b/>
              </w:rPr>
              <w:t>Theme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:rsidR="002D36A4" w:rsidRPr="00986562" w:rsidRDefault="00C1785F" w:rsidP="002D36A4">
            <w:pPr>
              <w:rPr>
                <w:b/>
              </w:rPr>
            </w:pPr>
            <w:r w:rsidRPr="00986562">
              <w:rPr>
                <w:b/>
              </w:rPr>
              <w:t>Subthemes</w:t>
            </w:r>
          </w:p>
        </w:tc>
        <w:tc>
          <w:tcPr>
            <w:tcW w:w="3240" w:type="dxa"/>
            <w:tcBorders>
              <w:left w:val="single" w:sz="12" w:space="0" w:color="auto"/>
            </w:tcBorders>
          </w:tcPr>
          <w:p w:rsidR="002D36A4" w:rsidRPr="00986562" w:rsidRDefault="002D36A4" w:rsidP="002D36A4">
            <w:pPr>
              <w:rPr>
                <w:b/>
              </w:rPr>
            </w:pPr>
            <w:r w:rsidRPr="00986562">
              <w:rPr>
                <w:b/>
              </w:rPr>
              <w:t>Code</w:t>
            </w:r>
          </w:p>
        </w:tc>
        <w:tc>
          <w:tcPr>
            <w:tcW w:w="5940" w:type="dxa"/>
          </w:tcPr>
          <w:p w:rsidR="002D36A4" w:rsidRPr="00986562" w:rsidRDefault="002D36A4" w:rsidP="002D36A4">
            <w:pPr>
              <w:rPr>
                <w:b/>
              </w:rPr>
            </w:pPr>
            <w:r w:rsidRPr="00986562">
              <w:rPr>
                <w:b/>
              </w:rPr>
              <w:t>Code Definition</w:t>
            </w:r>
          </w:p>
        </w:tc>
      </w:tr>
      <w:tr w:rsidR="00986562" w:rsidRPr="00986562" w:rsidTr="00233C87">
        <w:tc>
          <w:tcPr>
            <w:tcW w:w="2898" w:type="dxa"/>
            <w:vMerge w:val="restart"/>
            <w:vAlign w:val="center"/>
          </w:tcPr>
          <w:p w:rsidR="00300C71" w:rsidRPr="00986562" w:rsidRDefault="00300C71" w:rsidP="0030670C">
            <w:pPr>
              <w:jc w:val="center"/>
            </w:pPr>
            <w:r w:rsidRPr="00986562">
              <w:t>Medical Imaging service delivery practice</w:t>
            </w:r>
          </w:p>
        </w:tc>
        <w:tc>
          <w:tcPr>
            <w:tcW w:w="1890" w:type="dxa"/>
            <w:vMerge w:val="restart"/>
          </w:tcPr>
          <w:p w:rsidR="00300C71" w:rsidRPr="00986562" w:rsidRDefault="00300C71" w:rsidP="002D36A4"/>
        </w:tc>
        <w:tc>
          <w:tcPr>
            <w:tcW w:w="3240" w:type="dxa"/>
          </w:tcPr>
          <w:p w:rsidR="00300C71" w:rsidRPr="00986562" w:rsidRDefault="00300C71" w:rsidP="002D36A4">
            <w:r w:rsidRPr="00986562">
              <w:t>Onsite service</w:t>
            </w:r>
          </w:p>
        </w:tc>
        <w:tc>
          <w:tcPr>
            <w:tcW w:w="5940" w:type="dxa"/>
          </w:tcPr>
          <w:p w:rsidR="00300C71" w:rsidRPr="00986562" w:rsidRDefault="00300C71" w:rsidP="00805C8F">
            <w:pPr>
              <w:pStyle w:val="ListParagraph"/>
              <w:numPr>
                <w:ilvl w:val="0"/>
                <w:numId w:val="13"/>
              </w:numPr>
              <w:ind w:left="191" w:hanging="191"/>
            </w:pPr>
            <w:r w:rsidRPr="00986562">
              <w:t>If the radiology image consultation service is provided solely by the onsite physicians /or</w:t>
            </w:r>
          </w:p>
          <w:p w:rsidR="00300C71" w:rsidRPr="00986562" w:rsidRDefault="00300C71" w:rsidP="00805C8F">
            <w:pPr>
              <w:pStyle w:val="ListParagraph"/>
              <w:numPr>
                <w:ilvl w:val="0"/>
                <w:numId w:val="13"/>
              </w:numPr>
              <w:ind w:left="191" w:hanging="191"/>
            </w:pPr>
            <w:r w:rsidRPr="00986562">
              <w:t>When radiologists physical visit primary hospitals to offer radiology service upon invitation</w:t>
            </w:r>
          </w:p>
        </w:tc>
      </w:tr>
      <w:tr w:rsidR="00986562" w:rsidRPr="00986562" w:rsidTr="00233C87">
        <w:tc>
          <w:tcPr>
            <w:tcW w:w="2898" w:type="dxa"/>
            <w:vMerge/>
            <w:vAlign w:val="center"/>
          </w:tcPr>
          <w:p w:rsidR="00300C71" w:rsidRPr="00986562" w:rsidRDefault="00300C71" w:rsidP="0030670C">
            <w:pPr>
              <w:jc w:val="center"/>
            </w:pPr>
          </w:p>
        </w:tc>
        <w:tc>
          <w:tcPr>
            <w:tcW w:w="1890" w:type="dxa"/>
            <w:vMerge/>
          </w:tcPr>
          <w:p w:rsidR="00300C71" w:rsidRPr="00986562" w:rsidRDefault="00300C71" w:rsidP="002D36A4"/>
        </w:tc>
        <w:tc>
          <w:tcPr>
            <w:tcW w:w="3240" w:type="dxa"/>
          </w:tcPr>
          <w:p w:rsidR="00300C71" w:rsidRPr="00986562" w:rsidRDefault="00300C71" w:rsidP="002D36A4">
            <w:r w:rsidRPr="00986562">
              <w:t>Referral consultation</w:t>
            </w:r>
          </w:p>
        </w:tc>
        <w:tc>
          <w:tcPr>
            <w:tcW w:w="5940" w:type="dxa"/>
          </w:tcPr>
          <w:p w:rsidR="00300C71" w:rsidRPr="00986562" w:rsidRDefault="00300C71" w:rsidP="00805C8F">
            <w:pPr>
              <w:pStyle w:val="ListParagraph"/>
              <w:numPr>
                <w:ilvl w:val="0"/>
                <w:numId w:val="13"/>
              </w:numPr>
              <w:ind w:left="191" w:hanging="191"/>
            </w:pPr>
            <w:r w:rsidRPr="00986562">
              <w:t>It is an image consultation service from a radiologist at a referral ho</w:t>
            </w:r>
            <w:bookmarkStart w:id="0" w:name="_GoBack"/>
            <w:bookmarkEnd w:id="0"/>
            <w:r w:rsidRPr="00986562">
              <w:t xml:space="preserve">spital </w:t>
            </w:r>
          </w:p>
          <w:p w:rsidR="00300C71" w:rsidRPr="00986562" w:rsidRDefault="00300C71" w:rsidP="00805C8F">
            <w:pPr>
              <w:pStyle w:val="ListParagraph"/>
              <w:numPr>
                <w:ilvl w:val="0"/>
                <w:numId w:val="13"/>
              </w:numPr>
              <w:ind w:left="191" w:hanging="191"/>
            </w:pPr>
            <w:r w:rsidRPr="00986562">
              <w:t>It is the practice where there is an in-person consultation to referral hospitals or private clinics for better management or image interpretation services</w:t>
            </w:r>
          </w:p>
        </w:tc>
      </w:tr>
      <w:tr w:rsidR="00986562" w:rsidRPr="00986562" w:rsidTr="00233C87">
        <w:tc>
          <w:tcPr>
            <w:tcW w:w="2898" w:type="dxa"/>
            <w:vMerge w:val="restart"/>
            <w:vAlign w:val="center"/>
          </w:tcPr>
          <w:p w:rsidR="00300C71" w:rsidRPr="00986562" w:rsidRDefault="00300C71" w:rsidP="0030670C">
            <w:pPr>
              <w:jc w:val="center"/>
            </w:pPr>
            <w:r w:rsidRPr="00986562">
              <w:t>Image consultation options</w:t>
            </w:r>
          </w:p>
        </w:tc>
        <w:tc>
          <w:tcPr>
            <w:tcW w:w="1890" w:type="dxa"/>
            <w:vMerge w:val="restart"/>
          </w:tcPr>
          <w:p w:rsidR="00300C71" w:rsidRPr="00986562" w:rsidRDefault="00300C71" w:rsidP="002D36A4"/>
        </w:tc>
        <w:tc>
          <w:tcPr>
            <w:tcW w:w="3240" w:type="dxa"/>
          </w:tcPr>
          <w:p w:rsidR="00300C71" w:rsidRPr="00986562" w:rsidRDefault="00300C71" w:rsidP="002D36A4">
            <w:r w:rsidRPr="00986562">
              <w:t>Softcopy</w:t>
            </w:r>
          </w:p>
        </w:tc>
        <w:tc>
          <w:tcPr>
            <w:tcW w:w="5940" w:type="dxa"/>
          </w:tcPr>
          <w:p w:rsidR="00300C71" w:rsidRPr="00986562" w:rsidRDefault="00300C71" w:rsidP="00805C8F">
            <w:r w:rsidRPr="00986562">
              <w:t>It is a kind of consulting the digital X-ray image to radiologists via technologies (i.e. via creating telegram channel,  coping the X-ray image to secondary storage media</w:t>
            </w:r>
            <w:r w:rsidR="00205A1C">
              <w:t xml:space="preserve"> </w:t>
            </w:r>
            <w:r w:rsidRPr="00986562">
              <w:t xml:space="preserve">or capturing the image by smart phones) 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0C71" w:rsidRPr="00986562" w:rsidRDefault="00300C71" w:rsidP="002D36A4"/>
        </w:tc>
        <w:tc>
          <w:tcPr>
            <w:tcW w:w="1890" w:type="dxa"/>
            <w:vMerge/>
          </w:tcPr>
          <w:p w:rsidR="00300C71" w:rsidRPr="00986562" w:rsidRDefault="00300C71" w:rsidP="002D36A4"/>
        </w:tc>
        <w:tc>
          <w:tcPr>
            <w:tcW w:w="3240" w:type="dxa"/>
          </w:tcPr>
          <w:p w:rsidR="00300C71" w:rsidRPr="00986562" w:rsidRDefault="00300C71" w:rsidP="002D36A4">
            <w:r w:rsidRPr="00986562">
              <w:t>Hardcopy</w:t>
            </w:r>
          </w:p>
        </w:tc>
        <w:tc>
          <w:tcPr>
            <w:tcW w:w="5940" w:type="dxa"/>
          </w:tcPr>
          <w:p w:rsidR="00300C71" w:rsidRPr="00986562" w:rsidRDefault="00300C71" w:rsidP="00805C8F">
            <w:r w:rsidRPr="00986562">
              <w:t xml:space="preserve">It is a kind of consulting radiologist via printed image films </w:t>
            </w:r>
          </w:p>
        </w:tc>
      </w:tr>
      <w:tr w:rsidR="00986562" w:rsidRPr="00986562" w:rsidTr="00233C87">
        <w:tc>
          <w:tcPr>
            <w:tcW w:w="2898" w:type="dxa"/>
            <w:vMerge w:val="restart"/>
            <w:vAlign w:val="center"/>
          </w:tcPr>
          <w:p w:rsidR="00994E2C" w:rsidRPr="00986562" w:rsidRDefault="00994E2C" w:rsidP="0030670C">
            <w:pPr>
              <w:jc w:val="center"/>
            </w:pPr>
            <w:r w:rsidRPr="00986562">
              <w:t>Advantages and disadvantages of image consultation options</w:t>
            </w:r>
          </w:p>
        </w:tc>
        <w:tc>
          <w:tcPr>
            <w:tcW w:w="1890" w:type="dxa"/>
            <w:vMerge w:val="restart"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D36A4">
            <w:r w:rsidRPr="00986562">
              <w:t>Failure of imaging equipment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Dysfunction of imaging equipmen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D36A4">
            <w:r w:rsidRPr="00986562">
              <w:t>Lack of information completeness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The information submitted is not enough for radiologists to put their final clinical repor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946790">
            <w:pPr>
              <w:spacing w:line="360" w:lineRule="auto"/>
              <w:rPr>
                <w:i/>
              </w:rPr>
            </w:pPr>
            <w:r w:rsidRPr="00986562">
              <w:t xml:space="preserve">Poor image quality </w:t>
            </w:r>
          </w:p>
          <w:p w:rsidR="00994E2C" w:rsidRPr="00986562" w:rsidRDefault="00994E2C" w:rsidP="002D36A4"/>
        </w:tc>
        <w:tc>
          <w:tcPr>
            <w:tcW w:w="5940" w:type="dxa"/>
          </w:tcPr>
          <w:p w:rsidR="00994E2C" w:rsidRPr="00986562" w:rsidRDefault="00994E2C" w:rsidP="00805C8F">
            <w:r w:rsidRPr="00986562">
              <w:t>Compromised image quality due to re-capturing via smart phone from computers, poor image handling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946790">
            <w:pPr>
              <w:spacing w:line="360" w:lineRule="auto"/>
              <w:rPr>
                <w:i/>
              </w:rPr>
            </w:pPr>
            <w:r w:rsidRPr="00986562">
              <w:t xml:space="preserve">Re-imaging </w:t>
            </w:r>
          </w:p>
          <w:p w:rsidR="00994E2C" w:rsidRPr="00986562" w:rsidRDefault="00994E2C" w:rsidP="00946790">
            <w:pPr>
              <w:spacing w:line="360" w:lineRule="auto"/>
            </w:pP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Providing image for the second or third time by disregarding the previous image due to poor quality, scratch, any damage…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A155DF">
            <w:r w:rsidRPr="00986562">
              <w:t xml:space="preserve">Zooming issue 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Issues related to unable to zoom in and zoom out as of radiologists desire (lack of viewing the image from different angles)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C1CB4">
            <w:pPr>
              <w:spacing w:line="360" w:lineRule="auto"/>
            </w:pPr>
            <w:r w:rsidRPr="00986562">
              <w:t>Susceptible for damage</w:t>
            </w:r>
            <w:r w:rsidRPr="00986562">
              <w:rPr>
                <w:i/>
              </w:rPr>
              <w:t xml:space="preserve"> </w:t>
            </w:r>
          </w:p>
          <w:p w:rsidR="00994E2C" w:rsidRPr="00986562" w:rsidRDefault="00994E2C" w:rsidP="00A155DF"/>
        </w:tc>
        <w:tc>
          <w:tcPr>
            <w:tcW w:w="5940" w:type="dxa"/>
          </w:tcPr>
          <w:p w:rsidR="00994E2C" w:rsidRPr="00986562" w:rsidRDefault="00994E2C" w:rsidP="00805C8F">
            <w:r w:rsidRPr="00986562">
              <w:t>CDs and film prints are susceptible for easily damage due to poor handling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C1CB4">
            <w:pPr>
              <w:spacing w:line="360" w:lineRule="auto"/>
              <w:rPr>
                <w:i/>
              </w:rPr>
            </w:pPr>
            <w:r w:rsidRPr="00986562">
              <w:t xml:space="preserve">Demanding physical presence </w:t>
            </w:r>
          </w:p>
          <w:p w:rsidR="00994E2C" w:rsidRPr="00986562" w:rsidRDefault="00994E2C" w:rsidP="00A155DF"/>
        </w:tc>
        <w:tc>
          <w:tcPr>
            <w:tcW w:w="5940" w:type="dxa"/>
          </w:tcPr>
          <w:p w:rsidR="00994E2C" w:rsidRPr="00986562" w:rsidRDefault="00994E2C" w:rsidP="00805C8F">
            <w:r w:rsidRPr="00986562">
              <w:t>Image activities such as ultrasound is not suitable for consultation via consulting option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D82155">
            <w:pPr>
              <w:spacing w:line="360" w:lineRule="auto"/>
            </w:pPr>
            <w:r w:rsidRPr="00986562">
              <w:t xml:space="preserve">Lack of responsibility 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A free service who has no responsible body to respond the service on tim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C1CB4">
            <w:pPr>
              <w:spacing w:line="360" w:lineRule="auto"/>
            </w:pPr>
            <w:r w:rsidRPr="00986562">
              <w:t xml:space="preserve">Delayed response time 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It is the long response time elapsed to receive their clinical report from radiologists</w:t>
            </w:r>
          </w:p>
        </w:tc>
      </w:tr>
      <w:tr w:rsidR="00986562" w:rsidRPr="00986562" w:rsidTr="00205A1C">
        <w:trPr>
          <w:trHeight w:val="515"/>
        </w:trPr>
        <w:tc>
          <w:tcPr>
            <w:tcW w:w="2898" w:type="dxa"/>
            <w:vMerge/>
          </w:tcPr>
          <w:p w:rsidR="00994E2C" w:rsidRPr="00986562" w:rsidRDefault="00994E2C" w:rsidP="00D84D92"/>
        </w:tc>
        <w:tc>
          <w:tcPr>
            <w:tcW w:w="1890" w:type="dxa"/>
            <w:vMerge/>
          </w:tcPr>
          <w:p w:rsidR="00994E2C" w:rsidRPr="00986562" w:rsidRDefault="00994E2C" w:rsidP="002D36A4"/>
        </w:tc>
        <w:tc>
          <w:tcPr>
            <w:tcW w:w="3240" w:type="dxa"/>
          </w:tcPr>
          <w:p w:rsidR="00994E2C" w:rsidRPr="00986562" w:rsidRDefault="00994E2C" w:rsidP="002C1CB4">
            <w:pPr>
              <w:spacing w:line="360" w:lineRule="auto"/>
            </w:pPr>
            <w:r w:rsidRPr="00986562">
              <w:t>Knowledge sharing</w:t>
            </w:r>
          </w:p>
        </w:tc>
        <w:tc>
          <w:tcPr>
            <w:tcW w:w="5940" w:type="dxa"/>
          </w:tcPr>
          <w:p w:rsidR="00994E2C" w:rsidRPr="00986562" w:rsidRDefault="00994E2C" w:rsidP="00805C8F">
            <w:r w:rsidRPr="00986562">
              <w:t>Enables consulting physicians to share knowledge and experience from radiologists</w:t>
            </w:r>
          </w:p>
        </w:tc>
      </w:tr>
      <w:tr w:rsidR="00986562" w:rsidRPr="00986562" w:rsidTr="00233C87">
        <w:tc>
          <w:tcPr>
            <w:tcW w:w="2898" w:type="dxa"/>
            <w:vMerge w:val="restart"/>
            <w:vAlign w:val="center"/>
          </w:tcPr>
          <w:p w:rsidR="0030670C" w:rsidRPr="00986562" w:rsidRDefault="0030670C" w:rsidP="0030670C">
            <w:pPr>
              <w:jc w:val="center"/>
            </w:pPr>
            <w:r w:rsidRPr="00986562">
              <w:t>Challenges during radiology service delivery</w:t>
            </w:r>
          </w:p>
        </w:tc>
        <w:tc>
          <w:tcPr>
            <w:tcW w:w="1890" w:type="dxa"/>
            <w:vMerge w:val="restart"/>
            <w:vAlign w:val="center"/>
          </w:tcPr>
          <w:p w:rsidR="0030670C" w:rsidRPr="00986562" w:rsidRDefault="0030670C" w:rsidP="00C769B3">
            <w:r w:rsidRPr="00986562">
              <w:t>Organizational factors</w:t>
            </w:r>
          </w:p>
        </w:tc>
        <w:tc>
          <w:tcPr>
            <w:tcW w:w="3240" w:type="dxa"/>
          </w:tcPr>
          <w:p w:rsidR="0030670C" w:rsidRPr="00986562" w:rsidRDefault="0030670C" w:rsidP="002D36A4">
            <w:r w:rsidRPr="00986562">
              <w:t>Delayed maintenance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get timely maintenance when the digital equipment encounter a technical problem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B3354">
            <w:r w:rsidRPr="00986562">
              <w:t>Hospital’s regulation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rules and regulations of the hospital how and when to offer radiology servic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B3354">
            <w:r w:rsidRPr="00986562">
              <w:t>Frequent power interruption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frequent power on and off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B3354">
            <w:r w:rsidRPr="00986562">
              <w:t>Shortage of imaging equipment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shortage of imaging equipment such as X-Ray, MRI, Ultrasound, CT Scan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B3354">
            <w:r w:rsidRPr="00986562">
              <w:t xml:space="preserve">Failure of imaging equipment </w:t>
            </w:r>
          </w:p>
          <w:p w:rsidR="0030670C" w:rsidRPr="00986562" w:rsidRDefault="0030670C" w:rsidP="00AB3354"/>
        </w:tc>
        <w:tc>
          <w:tcPr>
            <w:tcW w:w="5940" w:type="dxa"/>
          </w:tcPr>
          <w:p w:rsidR="0030670C" w:rsidRPr="00986562" w:rsidRDefault="0030670C" w:rsidP="00805C8F">
            <w:r w:rsidRPr="00986562">
              <w:t>The dysfunction of any imaging equipment because of natural and manmade fault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205A1C">
            <w:r w:rsidRPr="00986562">
              <w:t xml:space="preserve">Lack of transportation /ambulance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access either public or private transportation services while patients are referred for consultation servic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792523">
            <w:r w:rsidRPr="00986562">
              <w:t xml:space="preserve">Lack of ICT </w:t>
            </w:r>
          </w:p>
          <w:p w:rsidR="0030670C" w:rsidRPr="00986562" w:rsidRDefault="0030670C" w:rsidP="00792523"/>
        </w:tc>
        <w:tc>
          <w:tcPr>
            <w:tcW w:w="5940" w:type="dxa"/>
          </w:tcPr>
          <w:p w:rsidR="0030670C" w:rsidRPr="00986562" w:rsidRDefault="0030670C" w:rsidP="00805C8F">
            <w:r w:rsidRPr="00986562">
              <w:t>Considers the shortage of ICT related infrastructures like internet, local area network</w:t>
            </w:r>
            <w:proofErr w:type="gramStart"/>
            <w:r w:rsidRPr="00986562">
              <w:t>,…</w:t>
            </w:r>
            <w:proofErr w:type="gramEnd"/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C912AE">
            <w:r w:rsidRPr="00986562">
              <w:t xml:space="preserve">Lack of technical skill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Lack of skill either to operate or maintain digital imaging equipment</w:t>
            </w:r>
          </w:p>
        </w:tc>
      </w:tr>
      <w:tr w:rsidR="00986562" w:rsidRPr="00986562" w:rsidTr="00233C87">
        <w:trPr>
          <w:trHeight w:val="344"/>
        </w:trPr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792523">
            <w:r w:rsidRPr="00986562">
              <w:t xml:space="preserve">Shortage of imaging films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 xml:space="preserve">It is the shortage/stock out of imaging films  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C912AE">
            <w:r w:rsidRPr="00986562">
              <w:t xml:space="preserve">Shortage of infrastructure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Shortage of space for putting imaging equipmen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437ECD">
            <w:r w:rsidRPr="00986562">
              <w:t xml:space="preserve">Service inaccessibility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get the service up on the demand of the community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CE0334">
            <w:r w:rsidRPr="00986562">
              <w:t xml:space="preserve">Capacity building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access onsite, and off-site  short-term and long-term training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 w:val="restart"/>
          </w:tcPr>
          <w:p w:rsidR="0030670C" w:rsidRPr="00986562" w:rsidRDefault="0030670C" w:rsidP="00AB3354"/>
          <w:p w:rsidR="0030670C" w:rsidRPr="00986562" w:rsidRDefault="0030670C" w:rsidP="00AB3354">
            <w:pPr>
              <w:pStyle w:val="TableofFigures"/>
            </w:pPr>
            <w:r w:rsidRPr="00986562">
              <w:t>Time related factors</w:t>
            </w:r>
          </w:p>
        </w:tc>
        <w:tc>
          <w:tcPr>
            <w:tcW w:w="3240" w:type="dxa"/>
          </w:tcPr>
          <w:p w:rsidR="0030670C" w:rsidRPr="00986562" w:rsidRDefault="0030670C" w:rsidP="00AB3354">
            <w:r w:rsidRPr="00986562">
              <w:t>Long waiting time/ delayed response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extended time waste to receive radiology servic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E5369F">
            <w:r w:rsidRPr="00986562">
              <w:t xml:space="preserve">Long appointment period </w:t>
            </w:r>
          </w:p>
          <w:p w:rsidR="0030670C" w:rsidRPr="00986562" w:rsidRDefault="0030670C" w:rsidP="00AB3354"/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high number of patient flow above the hospital standard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B3354">
            <w:r w:rsidRPr="00986562">
              <w:t>High volume of referral overloads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high number of patient flow above the hospital standard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 w:val="restart"/>
            <w:vAlign w:val="center"/>
          </w:tcPr>
          <w:p w:rsidR="0030670C" w:rsidRPr="00986562" w:rsidRDefault="0030670C" w:rsidP="00A10FB8">
            <w:pPr>
              <w:jc w:val="center"/>
            </w:pPr>
            <w:r w:rsidRPr="00986562">
              <w:rPr>
                <w:b/>
              </w:rPr>
              <w:t>Human factors</w:t>
            </w:r>
          </w:p>
        </w:tc>
        <w:tc>
          <w:tcPr>
            <w:tcW w:w="3240" w:type="dxa"/>
          </w:tcPr>
          <w:p w:rsidR="0030670C" w:rsidRPr="00986562" w:rsidRDefault="0030670C" w:rsidP="001A0B2D">
            <w:r w:rsidRPr="00986562">
              <w:t xml:space="preserve">Shortage of professionals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Limited number of radiologists and medical-technologist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1A0B2D">
            <w:r w:rsidRPr="00986562">
              <w:t xml:space="preserve">Shortage of technical experts 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 xml:space="preserve">Shortage of experts which are capable to maintain imaging equipment   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1A0B2D">
            <w:r w:rsidRPr="00986562">
              <w:t xml:space="preserve">Lack of willingness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 xml:space="preserve">Unable to provide technical  support, share knowledge, </w:t>
            </w:r>
            <w:r w:rsidRPr="00986562">
              <w:lastRenderedPageBreak/>
              <w:t>experience to imaging technician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5B4AB4">
            <w:r w:rsidRPr="00986562">
              <w:t xml:space="preserve">Lack of awareness </w:t>
            </w:r>
          </w:p>
          <w:p w:rsidR="0030670C" w:rsidRPr="00986562" w:rsidRDefault="0030670C" w:rsidP="005B4AB4"/>
        </w:tc>
        <w:tc>
          <w:tcPr>
            <w:tcW w:w="5940" w:type="dxa"/>
          </w:tcPr>
          <w:p w:rsidR="0030670C" w:rsidRPr="00986562" w:rsidRDefault="0030670C" w:rsidP="00805C8F">
            <w:r w:rsidRPr="00986562">
              <w:t>Low level of knowledge about the radiology consultation transportation option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FB69B2">
            <w:r w:rsidRPr="00986562">
              <w:t xml:space="preserve">Professional commitment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Commitment of radiologists to give timely image interpretation service up on reques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FB69B2">
            <w:r w:rsidRPr="00986562">
              <w:t xml:space="preserve">Low patient satisfaction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Dissatisfaction of patients during their stay in the hospital because of the delayed radiology servic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10FB8">
            <w:r w:rsidRPr="00986562">
              <w:t xml:space="preserve">Lack of trust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build trust on image transportation options such as CD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10FB8">
            <w:r w:rsidRPr="00986562">
              <w:t xml:space="preserve">Lack of feedback </w:t>
            </w:r>
          </w:p>
          <w:p w:rsidR="0030670C" w:rsidRPr="00986562" w:rsidRDefault="0030670C" w:rsidP="00A10FB8"/>
        </w:tc>
        <w:tc>
          <w:tcPr>
            <w:tcW w:w="5940" w:type="dxa"/>
          </w:tcPr>
          <w:p w:rsidR="0030670C" w:rsidRPr="00986562" w:rsidRDefault="0030670C" w:rsidP="00805C8F">
            <w:r w:rsidRPr="00986562">
              <w:t>Unable to get any feedback be it oral or written from consulted radiologist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10FB8">
            <w:r w:rsidRPr="00986562">
              <w:t xml:space="preserve">Negative perception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perception of patients towards the image transportation option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10FB8">
            <w:r w:rsidRPr="00986562">
              <w:t>Image transportation preference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preference of patient/physicians from the image transportation options during their consultation)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A10FB8">
            <w:r w:rsidRPr="00986562">
              <w:t xml:space="preserve">Preference of health facility </w:t>
            </w:r>
          </w:p>
          <w:p w:rsidR="0030670C" w:rsidRPr="00986562" w:rsidRDefault="0030670C" w:rsidP="00A10FB8"/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patients preference based on the hospital regulation to accommodate referral cases, and cost re-imbursemen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 w:val="restart"/>
            <w:vAlign w:val="center"/>
          </w:tcPr>
          <w:p w:rsidR="0030670C" w:rsidRPr="00986562" w:rsidRDefault="0030670C" w:rsidP="008A4E48">
            <w:pPr>
              <w:jc w:val="center"/>
            </w:pPr>
            <w:r w:rsidRPr="00986562">
              <w:rPr>
                <w:b/>
              </w:rPr>
              <w:t>Financial factors</w:t>
            </w:r>
          </w:p>
        </w:tc>
        <w:tc>
          <w:tcPr>
            <w:tcW w:w="3240" w:type="dxa"/>
          </w:tcPr>
          <w:p w:rsidR="0030670C" w:rsidRPr="00986562" w:rsidRDefault="0030670C" w:rsidP="008A4E48">
            <w:pPr>
              <w:spacing w:line="360" w:lineRule="auto"/>
            </w:pPr>
            <w:r w:rsidRPr="00986562">
              <w:t xml:space="preserve">Shortage of budget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lack of budget to securely provide the radiology service. Or it could be minimum budget allocation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8A4E48">
            <w:pPr>
              <w:spacing w:line="360" w:lineRule="auto"/>
            </w:pPr>
            <w:r w:rsidRPr="00986562">
              <w:t xml:space="preserve">Lack of incentives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shortage of budget to incentivize professionals for the extra workload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8A4E48">
            <w:pPr>
              <w:spacing w:line="360" w:lineRule="auto"/>
            </w:pPr>
            <w:r w:rsidRPr="00986562">
              <w:t xml:space="preserve">Shortage of accommodation cost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(it is a cost related challenge for patients and care givers associated with transportation, bed and food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0E4DB4">
            <w:r w:rsidRPr="00986562">
              <w:t xml:space="preserve">Shortage of cost for consumables 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shortage of budget to buy and avail print films and CDs)</w:t>
            </w:r>
          </w:p>
        </w:tc>
      </w:tr>
      <w:tr w:rsidR="00986562" w:rsidRPr="00986562" w:rsidTr="00233C87">
        <w:trPr>
          <w:trHeight w:val="380"/>
        </w:trPr>
        <w:tc>
          <w:tcPr>
            <w:tcW w:w="2898" w:type="dxa"/>
            <w:vMerge/>
          </w:tcPr>
          <w:p w:rsidR="0030670C" w:rsidRPr="00986562" w:rsidRDefault="0030670C" w:rsidP="00AB3354"/>
        </w:tc>
        <w:tc>
          <w:tcPr>
            <w:tcW w:w="1890" w:type="dxa"/>
            <w:vMerge/>
          </w:tcPr>
          <w:p w:rsidR="0030670C" w:rsidRPr="00986562" w:rsidRDefault="0030670C" w:rsidP="00AB3354"/>
        </w:tc>
        <w:tc>
          <w:tcPr>
            <w:tcW w:w="3240" w:type="dxa"/>
          </w:tcPr>
          <w:p w:rsidR="0030670C" w:rsidRPr="00986562" w:rsidRDefault="0030670C" w:rsidP="008A4E48">
            <w:pPr>
              <w:spacing w:line="360" w:lineRule="auto"/>
            </w:pPr>
            <w:r w:rsidRPr="00986562">
              <w:t>High service cost</w:t>
            </w:r>
          </w:p>
        </w:tc>
        <w:tc>
          <w:tcPr>
            <w:tcW w:w="5940" w:type="dxa"/>
          </w:tcPr>
          <w:p w:rsidR="0030670C" w:rsidRPr="00986562" w:rsidRDefault="0030670C" w:rsidP="00805C8F">
            <w:r w:rsidRPr="00986562">
              <w:t>It is the cost associated with the imaging service provision)</w:t>
            </w:r>
          </w:p>
        </w:tc>
      </w:tr>
      <w:tr w:rsidR="00986562" w:rsidRPr="00986562" w:rsidTr="00233C87">
        <w:tc>
          <w:tcPr>
            <w:tcW w:w="2898" w:type="dxa"/>
            <w:vMerge w:val="restart"/>
            <w:vAlign w:val="center"/>
          </w:tcPr>
          <w:p w:rsidR="00646E33" w:rsidRPr="00986562" w:rsidRDefault="00646E33" w:rsidP="00646E33">
            <w:pPr>
              <w:pStyle w:val="TableofFigures"/>
              <w:spacing w:line="360" w:lineRule="auto"/>
              <w:jc w:val="center"/>
            </w:pPr>
            <w:r w:rsidRPr="00986562">
              <w:rPr>
                <w:b/>
              </w:rPr>
              <w:t>Challenge overcoming mitigations</w:t>
            </w:r>
          </w:p>
          <w:p w:rsidR="00646E33" w:rsidRPr="00986562" w:rsidRDefault="00646E33" w:rsidP="00646E33">
            <w:pPr>
              <w:jc w:val="center"/>
            </w:pPr>
          </w:p>
        </w:tc>
        <w:tc>
          <w:tcPr>
            <w:tcW w:w="1890" w:type="dxa"/>
            <w:vMerge w:val="restart"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0E4DB4">
            <w:r w:rsidRPr="00986562">
              <w:t>Option switching</w:t>
            </w: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Switching from one image transportation option to another while encountering shortage/stock out in the market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646E33" w:rsidRPr="00986562" w:rsidRDefault="00646E33" w:rsidP="00AB3354"/>
        </w:tc>
        <w:tc>
          <w:tcPr>
            <w:tcW w:w="1890" w:type="dxa"/>
            <w:vMerge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0E4DB4">
            <w:r w:rsidRPr="00986562">
              <w:t>Referring for better management</w:t>
            </w: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Referring pts. looking for better management at the referral health facilitie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646E33" w:rsidRPr="00986562" w:rsidRDefault="00646E33" w:rsidP="00AB3354"/>
        </w:tc>
        <w:tc>
          <w:tcPr>
            <w:tcW w:w="1890" w:type="dxa"/>
            <w:vMerge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8C7F1C">
            <w:pPr>
              <w:spacing w:line="360" w:lineRule="auto"/>
            </w:pPr>
            <w:r w:rsidRPr="00986562">
              <w:t>Awareness creation</w:t>
            </w:r>
            <w:r w:rsidRPr="00986562">
              <w:tab/>
            </w: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Creating awareness for doctors about the consequence of unnecessary image request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646E33" w:rsidRPr="00986562" w:rsidRDefault="00646E33" w:rsidP="00AB3354"/>
        </w:tc>
        <w:tc>
          <w:tcPr>
            <w:tcW w:w="1890" w:type="dxa"/>
            <w:vMerge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8C7F1C">
            <w:pPr>
              <w:spacing w:line="360" w:lineRule="auto"/>
            </w:pPr>
            <w:r w:rsidRPr="00986562">
              <w:t xml:space="preserve">Prioritization </w:t>
            </w: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Giving priority for departments based on their patient case level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646E33" w:rsidRPr="00986562" w:rsidRDefault="00646E33" w:rsidP="00AB3354"/>
        </w:tc>
        <w:tc>
          <w:tcPr>
            <w:tcW w:w="1890" w:type="dxa"/>
            <w:vMerge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0E4DB4">
            <w:r w:rsidRPr="00986562">
              <w:t xml:space="preserve">Service provision by appointment </w:t>
            </w: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Entertaining patients based on their date of appointment)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646E33" w:rsidRPr="00986562" w:rsidRDefault="00646E33" w:rsidP="00AB3354"/>
        </w:tc>
        <w:tc>
          <w:tcPr>
            <w:tcW w:w="1890" w:type="dxa"/>
            <w:vMerge/>
          </w:tcPr>
          <w:p w:rsidR="00646E33" w:rsidRPr="00986562" w:rsidRDefault="00646E33" w:rsidP="00AB3354"/>
        </w:tc>
        <w:tc>
          <w:tcPr>
            <w:tcW w:w="3240" w:type="dxa"/>
          </w:tcPr>
          <w:p w:rsidR="00646E33" w:rsidRPr="00986562" w:rsidRDefault="00646E33" w:rsidP="004013B1">
            <w:pPr>
              <w:spacing w:line="360" w:lineRule="auto"/>
            </w:pPr>
            <w:r w:rsidRPr="00986562">
              <w:t xml:space="preserve">Expert consultation </w:t>
            </w:r>
          </w:p>
          <w:p w:rsidR="00646E33" w:rsidRPr="00986562" w:rsidRDefault="00646E33" w:rsidP="004013B1">
            <w:pPr>
              <w:spacing w:line="360" w:lineRule="auto"/>
            </w:pPr>
          </w:p>
        </w:tc>
        <w:tc>
          <w:tcPr>
            <w:tcW w:w="5940" w:type="dxa"/>
          </w:tcPr>
          <w:p w:rsidR="00646E33" w:rsidRPr="00986562" w:rsidRDefault="00646E33" w:rsidP="00805C8F">
            <w:r w:rsidRPr="00986562">
              <w:t>Conducting consultation seeking for technical, capacity building and financial support from governmental organizations like university teaching hospitals and NGOs</w:t>
            </w:r>
          </w:p>
        </w:tc>
      </w:tr>
      <w:tr w:rsidR="00986562" w:rsidRPr="00986562" w:rsidTr="00986562">
        <w:tc>
          <w:tcPr>
            <w:tcW w:w="2898" w:type="dxa"/>
            <w:vMerge w:val="restart"/>
            <w:vAlign w:val="center"/>
          </w:tcPr>
          <w:p w:rsidR="00986562" w:rsidRPr="00986562" w:rsidRDefault="00986562" w:rsidP="00986562">
            <w:pPr>
              <w:jc w:val="center"/>
            </w:pPr>
            <w:r w:rsidRPr="00986562">
              <w:t xml:space="preserve">Future </w:t>
            </w:r>
            <w:r w:rsidRPr="00986562">
              <w:t>r</w:t>
            </w:r>
            <w:r w:rsidRPr="00986562">
              <w:t>ecommendations for service improvement</w:t>
            </w:r>
          </w:p>
        </w:tc>
        <w:tc>
          <w:tcPr>
            <w:tcW w:w="1890" w:type="dxa"/>
            <w:vMerge w:val="restart"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>Creating accessibility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Availing the radiology onsite service as per the demand of the community at their nearby health facility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Technology Assisted 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I</w:t>
            </w:r>
            <w:r w:rsidRPr="00986562">
              <w:t>mplementing technology such as teleradiology to improve the radiology service delivery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0E4DB4">
            <w:r w:rsidRPr="00986562">
              <w:t xml:space="preserve">Flexibility of hospital regulations 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A</w:t>
            </w:r>
            <w:r w:rsidRPr="00986562">
              <w:t xml:space="preserve">mending the hospital’s rules and regulations to accommodate referral </w:t>
            </w:r>
            <w:r w:rsidRPr="00986562">
              <w:t>patient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Capacity building </w:t>
            </w:r>
          </w:p>
          <w:p w:rsidR="00986562" w:rsidRPr="00986562" w:rsidRDefault="00986562" w:rsidP="00C564C7">
            <w:pPr>
              <w:jc w:val="both"/>
            </w:pP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Increase the number of professionals either short-term or long-term capacity building activitie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Allocating adequate budget </w:t>
            </w:r>
          </w:p>
          <w:p w:rsidR="00986562" w:rsidRPr="00986562" w:rsidRDefault="00986562" w:rsidP="00C564C7">
            <w:pPr>
              <w:jc w:val="both"/>
            </w:pP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S</w:t>
            </w:r>
            <w:r w:rsidRPr="00986562">
              <w:t>ecuring budget to successfully implement technology such as teleradiology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>Incentivizing professionals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 xml:space="preserve"> </w:t>
            </w:r>
            <w:r w:rsidRPr="00986562">
              <w:t>E</w:t>
            </w:r>
            <w:r w:rsidRPr="00986562">
              <w:t>ncouraging deserving professionals</w:t>
            </w:r>
            <w:r w:rsidRPr="00986562">
              <w:t xml:space="preserve"> based on their work overload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0E4DB4">
            <w:r w:rsidRPr="00986562">
              <w:t>Complying with hospital requirements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 xml:space="preserve"> C</w:t>
            </w:r>
            <w:r w:rsidRPr="00986562">
              <w:t>onsulting hospitals should adhere the rules and regula</w:t>
            </w:r>
            <w:r w:rsidRPr="00986562">
              <w:t>tions of the referral hospitals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Availing infrastructure </w:t>
            </w: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E</w:t>
            </w:r>
            <w:r w:rsidRPr="00986562">
              <w:t>nsuring ICT infrastructure of the public health facilities with networking and internet; availing imaging equipment such as X-ray, ultrasound, MRI and CT scan to effectively provide radiology servic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Unnecessary prescriptions </w:t>
            </w:r>
          </w:p>
          <w:p w:rsidR="00986562" w:rsidRPr="00986562" w:rsidRDefault="00986562" w:rsidP="00C564C7">
            <w:pPr>
              <w:jc w:val="both"/>
            </w:pP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A</w:t>
            </w:r>
            <w:r w:rsidRPr="00986562">
              <w:t>voiding unnecessary image request to save othe</w:t>
            </w:r>
            <w:r w:rsidRPr="00986562">
              <w:t>r patients service waiting time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Improving referral system </w:t>
            </w:r>
          </w:p>
          <w:p w:rsidR="00986562" w:rsidRPr="00986562" w:rsidRDefault="00986562" w:rsidP="00C564C7">
            <w:pPr>
              <w:jc w:val="both"/>
            </w:pP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C</w:t>
            </w:r>
            <w:r w:rsidRPr="00986562">
              <w:t>reating strong referral system that will consider the demand of the community and number of professionals on the field)</w:t>
            </w:r>
          </w:p>
        </w:tc>
      </w:tr>
      <w:tr w:rsidR="00986562" w:rsidRPr="00986562" w:rsidTr="00233C87">
        <w:tc>
          <w:tcPr>
            <w:tcW w:w="2898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1890" w:type="dxa"/>
            <w:vMerge/>
          </w:tcPr>
          <w:p w:rsidR="00986562" w:rsidRPr="00986562" w:rsidRDefault="00986562" w:rsidP="00C564C7">
            <w:pPr>
              <w:jc w:val="both"/>
            </w:pPr>
          </w:p>
        </w:tc>
        <w:tc>
          <w:tcPr>
            <w:tcW w:w="3240" w:type="dxa"/>
          </w:tcPr>
          <w:p w:rsidR="00986562" w:rsidRPr="00986562" w:rsidRDefault="00986562" w:rsidP="00C564C7">
            <w:pPr>
              <w:jc w:val="both"/>
            </w:pPr>
            <w:r w:rsidRPr="00986562">
              <w:t xml:space="preserve">Health insurance </w:t>
            </w:r>
          </w:p>
          <w:p w:rsidR="00986562" w:rsidRPr="00986562" w:rsidRDefault="00986562" w:rsidP="00C564C7">
            <w:pPr>
              <w:jc w:val="both"/>
            </w:pPr>
          </w:p>
        </w:tc>
        <w:tc>
          <w:tcPr>
            <w:tcW w:w="5940" w:type="dxa"/>
          </w:tcPr>
          <w:p w:rsidR="00986562" w:rsidRPr="00986562" w:rsidRDefault="00986562" w:rsidP="00805C8F">
            <w:r w:rsidRPr="00986562">
              <w:t>I</w:t>
            </w:r>
            <w:r w:rsidRPr="00986562">
              <w:t>mplementing the health insurance cover</w:t>
            </w:r>
            <w:r w:rsidRPr="00986562">
              <w:t xml:space="preserve">age to all parts of the </w:t>
            </w:r>
            <w:proofErr w:type="spellStart"/>
            <w:r w:rsidRPr="00986562">
              <w:t>kebeles</w:t>
            </w:r>
            <w:proofErr w:type="spellEnd"/>
            <w:r w:rsidR="00435B53">
              <w:t xml:space="preserve"> (the lowest administrative unit)</w:t>
            </w:r>
          </w:p>
        </w:tc>
      </w:tr>
    </w:tbl>
    <w:p w:rsidR="00BA56E3" w:rsidRPr="00986562" w:rsidRDefault="00BA56E3" w:rsidP="00C564C7">
      <w:pPr>
        <w:spacing w:after="0" w:line="240" w:lineRule="auto"/>
        <w:jc w:val="both"/>
      </w:pPr>
    </w:p>
    <w:p w:rsidR="00BA56E3" w:rsidRPr="00986562" w:rsidRDefault="00BA56E3">
      <w:pPr>
        <w:rPr>
          <w:b/>
          <w:sz w:val="26"/>
        </w:rPr>
      </w:pPr>
    </w:p>
    <w:p w:rsidR="00E56B98" w:rsidRPr="00986562" w:rsidRDefault="00E56B98">
      <w:pPr>
        <w:rPr>
          <w:b/>
          <w:sz w:val="26"/>
        </w:rPr>
      </w:pPr>
    </w:p>
    <w:sectPr w:rsidR="00E56B98" w:rsidRPr="00986562" w:rsidSect="006540E6">
      <w:footerReference w:type="default" r:id="rId9"/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72B" w:rsidRDefault="007D372B" w:rsidP="00615872">
      <w:pPr>
        <w:spacing w:after="0" w:line="240" w:lineRule="auto"/>
      </w:pPr>
      <w:r>
        <w:separator/>
      </w:r>
    </w:p>
  </w:endnote>
  <w:endnote w:type="continuationSeparator" w:id="0">
    <w:p w:rsidR="007D372B" w:rsidRDefault="007D372B" w:rsidP="00615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PalatinoLinotype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381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7F1C" w:rsidRDefault="008C7F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C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C7F1C" w:rsidRDefault="008C7F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72B" w:rsidRDefault="007D372B" w:rsidP="00615872">
      <w:pPr>
        <w:spacing w:after="0" w:line="240" w:lineRule="auto"/>
      </w:pPr>
      <w:r>
        <w:separator/>
      </w:r>
    </w:p>
  </w:footnote>
  <w:footnote w:type="continuationSeparator" w:id="0">
    <w:p w:rsidR="007D372B" w:rsidRDefault="007D372B" w:rsidP="00615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45BE"/>
    <w:multiLevelType w:val="hybridMultilevel"/>
    <w:tmpl w:val="345C13FE"/>
    <w:lvl w:ilvl="0" w:tplc="56324828">
      <w:start w:val="1"/>
      <w:numFmt w:val="upperLetter"/>
      <w:lvlText w:val="%1."/>
      <w:lvlJc w:val="left"/>
      <w:pPr>
        <w:ind w:left="1710" w:hanging="360"/>
      </w:pPr>
      <w:rPr>
        <w:rFonts w:hint="default"/>
        <w:b/>
        <w:color w:val="0000FF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156F68D3"/>
    <w:multiLevelType w:val="hybridMultilevel"/>
    <w:tmpl w:val="8D86E13E"/>
    <w:lvl w:ilvl="0" w:tplc="D4F2E6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7E2989"/>
    <w:multiLevelType w:val="hybridMultilevel"/>
    <w:tmpl w:val="B1B29EAA"/>
    <w:lvl w:ilvl="0" w:tplc="8342EC6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000E52"/>
    <w:multiLevelType w:val="hybridMultilevel"/>
    <w:tmpl w:val="3E9C423C"/>
    <w:lvl w:ilvl="0" w:tplc="5632482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FF"/>
      </w:rPr>
    </w:lvl>
    <w:lvl w:ilvl="1" w:tplc="AAF2761C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5010C3"/>
    <w:multiLevelType w:val="hybridMultilevel"/>
    <w:tmpl w:val="6F707C46"/>
    <w:lvl w:ilvl="0" w:tplc="AAF2761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9C367A"/>
    <w:multiLevelType w:val="hybridMultilevel"/>
    <w:tmpl w:val="4EB27936"/>
    <w:lvl w:ilvl="0" w:tplc="AAF2761C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b/>
        <w:color w:val="0000FF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6">
    <w:nsid w:val="32581233"/>
    <w:multiLevelType w:val="hybridMultilevel"/>
    <w:tmpl w:val="D56A04A4"/>
    <w:lvl w:ilvl="0" w:tplc="AAF2761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41B31AF"/>
    <w:multiLevelType w:val="hybridMultilevel"/>
    <w:tmpl w:val="832CAD20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5964C5"/>
    <w:multiLevelType w:val="hybridMultilevel"/>
    <w:tmpl w:val="760046F6"/>
    <w:lvl w:ilvl="0" w:tplc="AAF2761C">
      <w:start w:val="2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44540309"/>
    <w:multiLevelType w:val="hybridMultilevel"/>
    <w:tmpl w:val="4B16FC7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3F3D7B"/>
    <w:multiLevelType w:val="hybridMultilevel"/>
    <w:tmpl w:val="CA84E24A"/>
    <w:lvl w:ilvl="0" w:tplc="AAF2761C">
      <w:start w:val="2"/>
      <w:numFmt w:val="bullet"/>
      <w:lvlText w:val="-"/>
      <w:lvlJc w:val="left"/>
      <w:pPr>
        <w:ind w:left="1710" w:hanging="360"/>
      </w:pPr>
      <w:rPr>
        <w:rFonts w:ascii="Times New Roman" w:eastAsiaTheme="minorHAnsi" w:hAnsi="Times New Roman" w:cs="Times New Roman" w:hint="default"/>
        <w:b/>
        <w:color w:val="0000FF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1">
    <w:nsid w:val="65152A06"/>
    <w:multiLevelType w:val="hybridMultilevel"/>
    <w:tmpl w:val="BBA404F4"/>
    <w:lvl w:ilvl="0" w:tplc="3E967A6A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2">
    <w:nsid w:val="657F0FD0"/>
    <w:multiLevelType w:val="hybridMultilevel"/>
    <w:tmpl w:val="930A6DA4"/>
    <w:lvl w:ilvl="0" w:tplc="AAF2761C">
      <w:start w:val="2"/>
      <w:numFmt w:val="bullet"/>
      <w:lvlText w:val="-"/>
      <w:lvlJc w:val="left"/>
      <w:pPr>
        <w:ind w:left="1710" w:hanging="360"/>
      </w:pPr>
      <w:rPr>
        <w:rFonts w:ascii="Times New Roman" w:eastAsiaTheme="minorHAnsi" w:hAnsi="Times New Roman" w:cs="Times New Roman" w:hint="default"/>
        <w:b/>
        <w:color w:val="0000FF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3">
    <w:nsid w:val="7070434B"/>
    <w:multiLevelType w:val="hybridMultilevel"/>
    <w:tmpl w:val="9D60FCCA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AAF2761C">
      <w:start w:val="2"/>
      <w:numFmt w:val="bullet"/>
      <w:lvlText w:val="-"/>
      <w:lvlJc w:val="left"/>
      <w:pPr>
        <w:ind w:left="135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855D60"/>
    <w:multiLevelType w:val="hybridMultilevel"/>
    <w:tmpl w:val="E3ACF56A"/>
    <w:lvl w:ilvl="0" w:tplc="AAF2761C">
      <w:start w:val="2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  <w:b/>
        <w:color w:val="0000FF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4"/>
  </w:num>
  <w:num w:numId="7">
    <w:abstractNumId w:val="3"/>
  </w:num>
  <w:num w:numId="8">
    <w:abstractNumId w:val="13"/>
  </w:num>
  <w:num w:numId="9">
    <w:abstractNumId w:val="12"/>
  </w:num>
  <w:num w:numId="10">
    <w:abstractNumId w:val="5"/>
  </w:num>
  <w:num w:numId="11">
    <w:abstractNumId w:val="6"/>
  </w:num>
  <w:num w:numId="12">
    <w:abstractNumId w:val="10"/>
  </w:num>
  <w:num w:numId="13">
    <w:abstractNumId w:val="14"/>
  </w:num>
  <w:num w:numId="14">
    <w:abstractNumId w:val="1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9fwrz0otsz2ketax5vzxrwd5sz9t09t2ds&quot;&gt;End note for seminars&lt;record-ids&gt;&lt;item&gt;6088&lt;/item&gt;&lt;/record-ids&gt;&lt;/item&gt;&lt;/Libraries&gt;"/>
  </w:docVars>
  <w:rsids>
    <w:rsidRoot w:val="00E9042E"/>
    <w:rsid w:val="000005D0"/>
    <w:rsid w:val="00011A6E"/>
    <w:rsid w:val="00013827"/>
    <w:rsid w:val="0002321A"/>
    <w:rsid w:val="00041E79"/>
    <w:rsid w:val="00042640"/>
    <w:rsid w:val="00042EDD"/>
    <w:rsid w:val="0004518B"/>
    <w:rsid w:val="00050215"/>
    <w:rsid w:val="00057FC9"/>
    <w:rsid w:val="000653AA"/>
    <w:rsid w:val="000671C7"/>
    <w:rsid w:val="000739A4"/>
    <w:rsid w:val="00083D33"/>
    <w:rsid w:val="000A3B77"/>
    <w:rsid w:val="000A5DB1"/>
    <w:rsid w:val="000C01B9"/>
    <w:rsid w:val="000D0475"/>
    <w:rsid w:val="000D1A07"/>
    <w:rsid w:val="000D4528"/>
    <w:rsid w:val="000D7759"/>
    <w:rsid w:val="000E2287"/>
    <w:rsid w:val="000E4AC2"/>
    <w:rsid w:val="000E4DB4"/>
    <w:rsid w:val="000F09E8"/>
    <w:rsid w:val="000F5571"/>
    <w:rsid w:val="001407D7"/>
    <w:rsid w:val="00144BA0"/>
    <w:rsid w:val="00155D38"/>
    <w:rsid w:val="00182D7B"/>
    <w:rsid w:val="001944D3"/>
    <w:rsid w:val="00194A64"/>
    <w:rsid w:val="001A0B2D"/>
    <w:rsid w:val="001A14EF"/>
    <w:rsid w:val="001A4EB9"/>
    <w:rsid w:val="001B6620"/>
    <w:rsid w:val="001E55B1"/>
    <w:rsid w:val="001F3502"/>
    <w:rsid w:val="00202859"/>
    <w:rsid w:val="00205A1C"/>
    <w:rsid w:val="00231BD4"/>
    <w:rsid w:val="00233C87"/>
    <w:rsid w:val="00234558"/>
    <w:rsid w:val="00247762"/>
    <w:rsid w:val="002523CB"/>
    <w:rsid w:val="00257739"/>
    <w:rsid w:val="002700CC"/>
    <w:rsid w:val="00297704"/>
    <w:rsid w:val="00297D4D"/>
    <w:rsid w:val="002A56FF"/>
    <w:rsid w:val="002A5923"/>
    <w:rsid w:val="002A66D9"/>
    <w:rsid w:val="002C1CB4"/>
    <w:rsid w:val="002D36A4"/>
    <w:rsid w:val="002E3169"/>
    <w:rsid w:val="00300C71"/>
    <w:rsid w:val="003045AD"/>
    <w:rsid w:val="0030670C"/>
    <w:rsid w:val="00311521"/>
    <w:rsid w:val="003334A3"/>
    <w:rsid w:val="00334F87"/>
    <w:rsid w:val="00347F2A"/>
    <w:rsid w:val="00374333"/>
    <w:rsid w:val="00377DC1"/>
    <w:rsid w:val="003A2CFC"/>
    <w:rsid w:val="003D421B"/>
    <w:rsid w:val="003F4E09"/>
    <w:rsid w:val="003F7B8F"/>
    <w:rsid w:val="00400D17"/>
    <w:rsid w:val="004013B1"/>
    <w:rsid w:val="00401C9C"/>
    <w:rsid w:val="00402B01"/>
    <w:rsid w:val="004102CD"/>
    <w:rsid w:val="00435947"/>
    <w:rsid w:val="00435B53"/>
    <w:rsid w:val="00437ECD"/>
    <w:rsid w:val="00461CC2"/>
    <w:rsid w:val="00464391"/>
    <w:rsid w:val="00465A7D"/>
    <w:rsid w:val="00472FD2"/>
    <w:rsid w:val="004748D4"/>
    <w:rsid w:val="004855CF"/>
    <w:rsid w:val="004B4ACF"/>
    <w:rsid w:val="004C7F37"/>
    <w:rsid w:val="004D1BF5"/>
    <w:rsid w:val="004D33B6"/>
    <w:rsid w:val="004E0BDE"/>
    <w:rsid w:val="0051366B"/>
    <w:rsid w:val="00515175"/>
    <w:rsid w:val="00516EDC"/>
    <w:rsid w:val="005174CE"/>
    <w:rsid w:val="00526D1C"/>
    <w:rsid w:val="005271BF"/>
    <w:rsid w:val="00572768"/>
    <w:rsid w:val="005727A5"/>
    <w:rsid w:val="00581CE6"/>
    <w:rsid w:val="00585B0A"/>
    <w:rsid w:val="00587E23"/>
    <w:rsid w:val="00591157"/>
    <w:rsid w:val="005A4031"/>
    <w:rsid w:val="005B4AB4"/>
    <w:rsid w:val="005C3BA6"/>
    <w:rsid w:val="005C41A4"/>
    <w:rsid w:val="005E1693"/>
    <w:rsid w:val="005E7470"/>
    <w:rsid w:val="005F3E2C"/>
    <w:rsid w:val="006018A2"/>
    <w:rsid w:val="00603350"/>
    <w:rsid w:val="00603E67"/>
    <w:rsid w:val="00605ECD"/>
    <w:rsid w:val="00613D95"/>
    <w:rsid w:val="006150A7"/>
    <w:rsid w:val="0061541C"/>
    <w:rsid w:val="00615872"/>
    <w:rsid w:val="00626735"/>
    <w:rsid w:val="006414AF"/>
    <w:rsid w:val="00646E33"/>
    <w:rsid w:val="006540E6"/>
    <w:rsid w:val="00655840"/>
    <w:rsid w:val="00666154"/>
    <w:rsid w:val="00671B3E"/>
    <w:rsid w:val="00683C13"/>
    <w:rsid w:val="00683E5A"/>
    <w:rsid w:val="00691A7F"/>
    <w:rsid w:val="00692F5E"/>
    <w:rsid w:val="0069400A"/>
    <w:rsid w:val="006B342D"/>
    <w:rsid w:val="006B566D"/>
    <w:rsid w:val="006D0D7B"/>
    <w:rsid w:val="006E3587"/>
    <w:rsid w:val="006F0826"/>
    <w:rsid w:val="006F25A8"/>
    <w:rsid w:val="007161C0"/>
    <w:rsid w:val="00721F4E"/>
    <w:rsid w:val="007270AC"/>
    <w:rsid w:val="0073018E"/>
    <w:rsid w:val="00736FD3"/>
    <w:rsid w:val="007379F1"/>
    <w:rsid w:val="00742C09"/>
    <w:rsid w:val="0074632B"/>
    <w:rsid w:val="00750698"/>
    <w:rsid w:val="00756CE6"/>
    <w:rsid w:val="00764C95"/>
    <w:rsid w:val="00772E84"/>
    <w:rsid w:val="007849CC"/>
    <w:rsid w:val="00787D4C"/>
    <w:rsid w:val="00792523"/>
    <w:rsid w:val="007A1504"/>
    <w:rsid w:val="007B5EA6"/>
    <w:rsid w:val="007D372B"/>
    <w:rsid w:val="007D3A1D"/>
    <w:rsid w:val="007D491E"/>
    <w:rsid w:val="007D69B4"/>
    <w:rsid w:val="007E03E5"/>
    <w:rsid w:val="007E2A3F"/>
    <w:rsid w:val="007E78B3"/>
    <w:rsid w:val="007E7A11"/>
    <w:rsid w:val="007F281C"/>
    <w:rsid w:val="008041D4"/>
    <w:rsid w:val="00805C8F"/>
    <w:rsid w:val="00806169"/>
    <w:rsid w:val="008075B7"/>
    <w:rsid w:val="008302C8"/>
    <w:rsid w:val="00836CA0"/>
    <w:rsid w:val="00840A28"/>
    <w:rsid w:val="008421BC"/>
    <w:rsid w:val="00843170"/>
    <w:rsid w:val="00872BBD"/>
    <w:rsid w:val="0089632B"/>
    <w:rsid w:val="008A4E48"/>
    <w:rsid w:val="008B70C9"/>
    <w:rsid w:val="008C7F1C"/>
    <w:rsid w:val="008D2BE9"/>
    <w:rsid w:val="008D2E92"/>
    <w:rsid w:val="00900809"/>
    <w:rsid w:val="00904EC0"/>
    <w:rsid w:val="00905F80"/>
    <w:rsid w:val="009100C3"/>
    <w:rsid w:val="00936EB9"/>
    <w:rsid w:val="00944E3D"/>
    <w:rsid w:val="00946790"/>
    <w:rsid w:val="0095191E"/>
    <w:rsid w:val="009631D3"/>
    <w:rsid w:val="00966DF8"/>
    <w:rsid w:val="0097083C"/>
    <w:rsid w:val="0098559E"/>
    <w:rsid w:val="00986562"/>
    <w:rsid w:val="00994E2C"/>
    <w:rsid w:val="009B6847"/>
    <w:rsid w:val="009B69B9"/>
    <w:rsid w:val="009C607F"/>
    <w:rsid w:val="009D2CE9"/>
    <w:rsid w:val="009D4CDA"/>
    <w:rsid w:val="009F205A"/>
    <w:rsid w:val="009F3C19"/>
    <w:rsid w:val="009F43D7"/>
    <w:rsid w:val="00A05AF1"/>
    <w:rsid w:val="00A10FB8"/>
    <w:rsid w:val="00A155DF"/>
    <w:rsid w:val="00A177C7"/>
    <w:rsid w:val="00A272A0"/>
    <w:rsid w:val="00A30225"/>
    <w:rsid w:val="00A41D6D"/>
    <w:rsid w:val="00A60816"/>
    <w:rsid w:val="00A63DD7"/>
    <w:rsid w:val="00A83A5F"/>
    <w:rsid w:val="00A94D80"/>
    <w:rsid w:val="00AB0792"/>
    <w:rsid w:val="00AB3354"/>
    <w:rsid w:val="00AB6CEE"/>
    <w:rsid w:val="00AB75F5"/>
    <w:rsid w:val="00AF2FA3"/>
    <w:rsid w:val="00B12025"/>
    <w:rsid w:val="00B201E4"/>
    <w:rsid w:val="00B35CE5"/>
    <w:rsid w:val="00B44958"/>
    <w:rsid w:val="00B46F9B"/>
    <w:rsid w:val="00B47E33"/>
    <w:rsid w:val="00B51D4D"/>
    <w:rsid w:val="00B8308E"/>
    <w:rsid w:val="00B96408"/>
    <w:rsid w:val="00BA56E3"/>
    <w:rsid w:val="00BA5D0A"/>
    <w:rsid w:val="00BB5D46"/>
    <w:rsid w:val="00BC3D8D"/>
    <w:rsid w:val="00BC724E"/>
    <w:rsid w:val="00BC7D0D"/>
    <w:rsid w:val="00BD6B6B"/>
    <w:rsid w:val="00BE61A7"/>
    <w:rsid w:val="00C05F4D"/>
    <w:rsid w:val="00C13933"/>
    <w:rsid w:val="00C1785F"/>
    <w:rsid w:val="00C37FEC"/>
    <w:rsid w:val="00C4384F"/>
    <w:rsid w:val="00C44FF2"/>
    <w:rsid w:val="00C450B7"/>
    <w:rsid w:val="00C564C7"/>
    <w:rsid w:val="00C56E22"/>
    <w:rsid w:val="00C611C3"/>
    <w:rsid w:val="00C769B3"/>
    <w:rsid w:val="00C867A5"/>
    <w:rsid w:val="00C90F2A"/>
    <w:rsid w:val="00C912AE"/>
    <w:rsid w:val="00C97073"/>
    <w:rsid w:val="00CA1247"/>
    <w:rsid w:val="00CA6475"/>
    <w:rsid w:val="00CC69B9"/>
    <w:rsid w:val="00CD6A18"/>
    <w:rsid w:val="00CE0334"/>
    <w:rsid w:val="00CF0853"/>
    <w:rsid w:val="00CF6F68"/>
    <w:rsid w:val="00D1137E"/>
    <w:rsid w:val="00D13CF4"/>
    <w:rsid w:val="00D20FFE"/>
    <w:rsid w:val="00D220BB"/>
    <w:rsid w:val="00D270A7"/>
    <w:rsid w:val="00D34418"/>
    <w:rsid w:val="00D47745"/>
    <w:rsid w:val="00D520C7"/>
    <w:rsid w:val="00D7371C"/>
    <w:rsid w:val="00D76D0D"/>
    <w:rsid w:val="00D8094E"/>
    <w:rsid w:val="00D82155"/>
    <w:rsid w:val="00D84D92"/>
    <w:rsid w:val="00D851A9"/>
    <w:rsid w:val="00DA7493"/>
    <w:rsid w:val="00DC1300"/>
    <w:rsid w:val="00DD07E9"/>
    <w:rsid w:val="00DD2E2B"/>
    <w:rsid w:val="00DD6DC9"/>
    <w:rsid w:val="00DE1972"/>
    <w:rsid w:val="00DE7E40"/>
    <w:rsid w:val="00E25B45"/>
    <w:rsid w:val="00E2683B"/>
    <w:rsid w:val="00E32AEE"/>
    <w:rsid w:val="00E3793B"/>
    <w:rsid w:val="00E4501C"/>
    <w:rsid w:val="00E5369F"/>
    <w:rsid w:val="00E55B96"/>
    <w:rsid w:val="00E56B98"/>
    <w:rsid w:val="00E60118"/>
    <w:rsid w:val="00E6293B"/>
    <w:rsid w:val="00E63171"/>
    <w:rsid w:val="00E70730"/>
    <w:rsid w:val="00E716FA"/>
    <w:rsid w:val="00E731FC"/>
    <w:rsid w:val="00E74240"/>
    <w:rsid w:val="00E9042E"/>
    <w:rsid w:val="00E90AFE"/>
    <w:rsid w:val="00E93ADC"/>
    <w:rsid w:val="00EA1498"/>
    <w:rsid w:val="00EA267C"/>
    <w:rsid w:val="00EA5881"/>
    <w:rsid w:val="00EB2534"/>
    <w:rsid w:val="00EC7059"/>
    <w:rsid w:val="00ED35C8"/>
    <w:rsid w:val="00ED56EE"/>
    <w:rsid w:val="00ED5E95"/>
    <w:rsid w:val="00EF493B"/>
    <w:rsid w:val="00F11AF6"/>
    <w:rsid w:val="00F12DD9"/>
    <w:rsid w:val="00F24505"/>
    <w:rsid w:val="00F37C07"/>
    <w:rsid w:val="00F401DD"/>
    <w:rsid w:val="00F409A2"/>
    <w:rsid w:val="00F42849"/>
    <w:rsid w:val="00F52D0F"/>
    <w:rsid w:val="00F57049"/>
    <w:rsid w:val="00F604E1"/>
    <w:rsid w:val="00F64248"/>
    <w:rsid w:val="00F840A1"/>
    <w:rsid w:val="00FA6849"/>
    <w:rsid w:val="00FA6D99"/>
    <w:rsid w:val="00FB69B2"/>
    <w:rsid w:val="00FC54B1"/>
    <w:rsid w:val="00FC65A2"/>
    <w:rsid w:val="00FD1969"/>
    <w:rsid w:val="00FF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TableofFigures"/>
    <w:qFormat/>
    <w:rsid w:val="008D2E92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8D2E92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E90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87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1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872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0E2287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E2287"/>
    <w:rPr>
      <w:rFonts w:ascii="PalatinoLinotype" w:hAnsi="PalatinoLinotype" w:hint="default"/>
      <w:b w:val="0"/>
      <w:bCs w:val="0"/>
      <w:i w:val="0"/>
      <w:iCs w:val="0"/>
      <w:color w:val="131313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A56E3"/>
    <w:pPr>
      <w:spacing w:after="0"/>
      <w:jc w:val="center"/>
    </w:pPr>
    <w:rPr>
      <w:rFonts w:cs="Times New Roman"/>
      <w:noProof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BA56E3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TableofFiguresChar"/>
    <w:link w:val="EndNoteBibliographyTitle"/>
    <w:rsid w:val="00BA56E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A56E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TableofFiguresChar"/>
    <w:link w:val="EndNoteBibliography"/>
    <w:rsid w:val="00BA56E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A56E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TableofFigures"/>
    <w:qFormat/>
    <w:rsid w:val="008D2E92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8D2E92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E90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87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15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872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0E2287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E2287"/>
    <w:rPr>
      <w:rFonts w:ascii="PalatinoLinotype" w:hAnsi="PalatinoLinotype" w:hint="default"/>
      <w:b w:val="0"/>
      <w:bCs w:val="0"/>
      <w:i w:val="0"/>
      <w:iCs w:val="0"/>
      <w:color w:val="131313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A56E3"/>
    <w:pPr>
      <w:spacing w:after="0"/>
      <w:jc w:val="center"/>
    </w:pPr>
    <w:rPr>
      <w:rFonts w:cs="Times New Roman"/>
      <w:noProof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BA56E3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TableofFiguresChar"/>
    <w:link w:val="EndNoteBibliographyTitle"/>
    <w:rsid w:val="00BA56E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A56E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TableofFiguresChar"/>
    <w:link w:val="EndNoteBibliography"/>
    <w:rsid w:val="00BA56E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A56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25FEB1-E4C7-49CB-B8AE-8042E69DA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4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6</cp:revision>
  <dcterms:created xsi:type="dcterms:W3CDTF">2022-09-06T17:17:00Z</dcterms:created>
  <dcterms:modified xsi:type="dcterms:W3CDTF">2022-10-01T16:12:00Z</dcterms:modified>
</cp:coreProperties>
</file>